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DC8" w:rsidRPr="00A15D8A" w:rsidRDefault="00695DC8" w:rsidP="00695DC8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95DC8" w:rsidRPr="008D7553" w:rsidRDefault="00F110E8" w:rsidP="00695DC8">
      <w:pPr>
        <w:rPr>
          <w:color w:val="000000" w:themeColor="text1"/>
        </w:rPr>
      </w:pPr>
      <w:bookmarkStart w:id="0" w:name="_Ref184808302"/>
      <w:r w:rsidRPr="003740EB">
        <w:rPr>
          <w:noProof/>
        </w:rPr>
        <w:drawing>
          <wp:inline distT="0" distB="0" distL="0" distR="0" wp14:anchorId="10CBB98B" wp14:editId="7299D03A">
            <wp:extent cx="6762115" cy="5528931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0295" cy="5551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DC8" w:rsidRPr="008D7553" w:rsidRDefault="00695DC8" w:rsidP="00695DC8">
      <w:pPr>
        <w:pStyle w:val="Caption"/>
        <w:spacing w:before="240" w:line="36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1" w:name="_Ref183961657"/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:</w:t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bookmarkEnd w:id="1"/>
      <w:r w:rsidRPr="008D755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Galbraith plot for pooled estimate of blood donation practice among university and college students in Ethiopia</w:t>
      </w:r>
      <w:bookmarkStart w:id="2" w:name="_GoBack"/>
      <w:bookmarkEnd w:id="0"/>
      <w:bookmarkEnd w:id="2"/>
    </w:p>
    <w:sectPr w:rsidR="00695DC8" w:rsidRPr="008D7553" w:rsidSect="00F110E8"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8034C6"/>
    <w:multiLevelType w:val="hybridMultilevel"/>
    <w:tmpl w:val="C1CA0F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1EB2643"/>
    <w:multiLevelType w:val="hybridMultilevel"/>
    <w:tmpl w:val="18028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DC8"/>
    <w:rsid w:val="00284527"/>
    <w:rsid w:val="006727E0"/>
    <w:rsid w:val="00695DC8"/>
    <w:rsid w:val="006D47CE"/>
    <w:rsid w:val="00AA143E"/>
    <w:rsid w:val="00B72A5B"/>
    <w:rsid w:val="00BC77AE"/>
    <w:rsid w:val="00C60561"/>
    <w:rsid w:val="00F11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9D9EB1-54B3-407F-A8C5-13D17ED56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DC8"/>
  </w:style>
  <w:style w:type="paragraph" w:styleId="Heading2">
    <w:name w:val="heading 2"/>
    <w:basedOn w:val="Normal"/>
    <w:link w:val="Heading2Char"/>
    <w:uiPriority w:val="9"/>
    <w:qFormat/>
    <w:rsid w:val="00695DC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5DC8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fontstyle01">
    <w:name w:val="fontstyle01"/>
    <w:basedOn w:val="DefaultParagraphFont"/>
    <w:rsid w:val="00695DC8"/>
    <w:rPr>
      <w:rFonts w:ascii="Helvetica" w:hAnsi="Helvetica" w:cs="Helveti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695DC8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695D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95D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95DC8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12</cp:revision>
  <dcterms:created xsi:type="dcterms:W3CDTF">2025-01-25T20:33:00Z</dcterms:created>
  <dcterms:modified xsi:type="dcterms:W3CDTF">2025-01-27T12:57:00Z</dcterms:modified>
</cp:coreProperties>
</file>